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Data analyzed in this study, please see: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ttps://www.jianguoyun.com/p/Ddvpx_AQ9anaChjS0MgE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7:55:17Z</dcterms:created>
  <dc:creator>Administrator</dc:creator>
  <dc:description/>
  <dc:language>en-US</dc:language>
  <cp:lastModifiedBy>还寒</cp:lastModifiedBy>
  <dcterms:modified xsi:type="dcterms:W3CDTF">2022-06-28T07:5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1C8178DC2F4AA087DB451FEE4C3037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